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E66A" w14:textId="4C322D42" w:rsidR="00EB224E" w:rsidRPr="00EC0DF9" w:rsidRDefault="00EB224E" w:rsidP="00A4505D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1</w:t>
      </w:r>
      <w:r w:rsidRPr="00EC0DF9">
        <w:rPr>
          <w:rFonts w:cs="Times New Roman"/>
          <w:szCs w:val="24"/>
        </w:rPr>
        <w:t xml:space="preserve">: </w:t>
      </w:r>
      <w:r w:rsidR="00A4505D">
        <w:rPr>
          <w:rFonts w:cs="Times New Roman"/>
          <w:szCs w:val="24"/>
        </w:rPr>
        <w:t xml:space="preserve">Topic guide used in semi-structured interviews with </w:t>
      </w:r>
      <w:r w:rsidR="00A4505D">
        <w:rPr>
          <w:rFonts w:eastAsia="Times New Roman" w:cs="Times New Roman"/>
          <w:szCs w:val="24"/>
        </w:rPr>
        <w:t>ex-smokers</w:t>
      </w:r>
      <w:r w:rsidR="00A4505D" w:rsidRPr="00EC0DF9">
        <w:rPr>
          <w:rFonts w:eastAsia="Times New Roman" w:cs="Times New Roman"/>
          <w:szCs w:val="24"/>
        </w:rPr>
        <w:t xml:space="preserve"> who </w:t>
      </w:r>
      <w:r w:rsidR="00A4505D">
        <w:rPr>
          <w:rFonts w:eastAsia="Times New Roman" w:cs="Times New Roman"/>
          <w:szCs w:val="24"/>
        </w:rPr>
        <w:t>quit successfully (‘successful quitters’)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6719"/>
      </w:tblGrid>
      <w:tr w:rsidR="00662D4B" w:rsidRPr="00CD7EBA" w14:paraId="69B9EA1A" w14:textId="77777777" w:rsidTr="00662D4B">
        <w:tc>
          <w:tcPr>
            <w:tcW w:w="1134" w:type="dxa"/>
          </w:tcPr>
          <w:p w14:paraId="6B094DAE" w14:textId="77777777" w:rsidR="00662D4B" w:rsidRPr="00CD7EBA" w:rsidRDefault="00662D4B" w:rsidP="00662D4B">
            <w:pPr>
              <w:tabs>
                <w:tab w:val="num" w:pos="540"/>
              </w:tabs>
              <w:rPr>
                <w:b/>
                <w:sz w:val="22"/>
              </w:rPr>
            </w:pPr>
            <w:r w:rsidRPr="00CD7EBA">
              <w:rPr>
                <w:b/>
                <w:sz w:val="22"/>
              </w:rPr>
              <w:t xml:space="preserve">Main topics </w:t>
            </w:r>
          </w:p>
        </w:tc>
        <w:tc>
          <w:tcPr>
            <w:tcW w:w="1276" w:type="dxa"/>
          </w:tcPr>
          <w:p w14:paraId="5EF5F51C" w14:textId="77777777" w:rsidR="00662D4B" w:rsidRPr="00CD7EBA" w:rsidRDefault="00662D4B" w:rsidP="00662D4B">
            <w:pPr>
              <w:tabs>
                <w:tab w:val="num" w:pos="540"/>
              </w:tabs>
              <w:rPr>
                <w:b/>
                <w:sz w:val="22"/>
              </w:rPr>
            </w:pPr>
            <w:r w:rsidRPr="00CD7EBA">
              <w:rPr>
                <w:rFonts w:eastAsia="Times New Roman" w:cs="Times New Roman"/>
                <w:b/>
                <w:sz w:val="22"/>
              </w:rPr>
              <w:t>Example questions</w:t>
            </w:r>
          </w:p>
        </w:tc>
        <w:tc>
          <w:tcPr>
            <w:tcW w:w="6719" w:type="dxa"/>
          </w:tcPr>
          <w:p w14:paraId="1CC91867" w14:textId="77777777" w:rsidR="00662D4B" w:rsidRPr="00CD7EBA" w:rsidRDefault="00662D4B" w:rsidP="00662D4B">
            <w:pPr>
              <w:rPr>
                <w:rFonts w:eastAsia="Times New Roman" w:cs="Times New Roman"/>
                <w:b/>
                <w:sz w:val="22"/>
              </w:rPr>
            </w:pPr>
            <w:r w:rsidRPr="00CD7EBA">
              <w:rPr>
                <w:rFonts w:eastAsia="Times New Roman" w:cs="Times New Roman"/>
                <w:b/>
                <w:sz w:val="22"/>
              </w:rPr>
              <w:t>Probes</w:t>
            </w:r>
          </w:p>
        </w:tc>
      </w:tr>
      <w:tr w:rsidR="00662D4B" w:rsidRPr="00CD7EBA" w14:paraId="33947B24" w14:textId="77777777" w:rsidTr="00662D4B">
        <w:tc>
          <w:tcPr>
            <w:tcW w:w="1134" w:type="dxa"/>
          </w:tcPr>
          <w:p w14:paraId="1C56DA9D" w14:textId="77777777" w:rsidR="00662D4B" w:rsidRPr="00CD7EBA" w:rsidRDefault="00662D4B" w:rsidP="00662D4B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1. Past smoking history</w:t>
            </w:r>
          </w:p>
        </w:tc>
        <w:tc>
          <w:tcPr>
            <w:tcW w:w="1276" w:type="dxa"/>
          </w:tcPr>
          <w:p w14:paraId="4B0D737B" w14:textId="77777777" w:rsidR="00662D4B" w:rsidRPr="00CD7EBA" w:rsidRDefault="00662D4B" w:rsidP="00662D4B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sz w:val="22"/>
              </w:rPr>
              <w:t>‘Can you tell me a bit about yourself and how you came to start smoking?’</w:t>
            </w:r>
          </w:p>
        </w:tc>
        <w:tc>
          <w:tcPr>
            <w:tcW w:w="6719" w:type="dxa"/>
          </w:tcPr>
          <w:p w14:paraId="5E14033C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For how long have you smoked? </w:t>
            </w:r>
          </w:p>
          <w:p w14:paraId="40CCEE90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What initiated smoking (because of friends/family)? </w:t>
            </w:r>
          </w:p>
          <w:p w14:paraId="10E8D505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Do you remember the situation in which you had your first cigarette ever?</w:t>
            </w:r>
          </w:p>
          <w:p w14:paraId="4F40D7F7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Do you remember what your intention was regarding smoking (to try it, to become a smoker etc.)?</w:t>
            </w:r>
          </w:p>
          <w:p w14:paraId="05A9EC96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o else was there, </w:t>
            </w:r>
          </w:p>
          <w:p w14:paraId="62E5DF67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ere you got the </w:t>
            </w:r>
            <w:proofErr w:type="gramStart"/>
            <w:r w:rsidRPr="00CD7EBA">
              <w:rPr>
                <w:sz w:val="22"/>
              </w:rPr>
              <w:t>cigarette from?</w:t>
            </w:r>
            <w:proofErr w:type="gramEnd"/>
          </w:p>
          <w:p w14:paraId="27B85301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y you started? What was your motivation (curiosity, to be sociable, to be like others etc.)? </w:t>
            </w:r>
          </w:p>
          <w:p w14:paraId="65550602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How long did it take before you went on to daily smoking?</w:t>
            </w:r>
          </w:p>
          <w:p w14:paraId="09D460DC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Aware of health effects at the time? Did you expect to stop before the damage was done?</w:t>
            </w:r>
          </w:p>
        </w:tc>
      </w:tr>
      <w:tr w:rsidR="00662D4B" w:rsidRPr="00CD7EBA" w14:paraId="1BE2AA7A" w14:textId="77777777" w:rsidTr="00662D4B">
        <w:tc>
          <w:tcPr>
            <w:tcW w:w="1134" w:type="dxa"/>
          </w:tcPr>
          <w:p w14:paraId="6244D5CA" w14:textId="77777777" w:rsidR="00662D4B" w:rsidRPr="00CD7EBA" w:rsidRDefault="00662D4B" w:rsidP="00662D4B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2. Attitude towards smoking</w:t>
            </w:r>
          </w:p>
        </w:tc>
        <w:tc>
          <w:tcPr>
            <w:tcW w:w="1276" w:type="dxa"/>
          </w:tcPr>
          <w:p w14:paraId="05CA8BB1" w14:textId="6179856F" w:rsidR="00662D4B" w:rsidRPr="00A4505D" w:rsidRDefault="00A4505D" w:rsidP="00662D4B">
            <w:pPr>
              <w:rPr>
                <w:rFonts w:eastAsia="Times New Roman" w:cs="Times New Roman"/>
                <w:sz w:val="22"/>
              </w:rPr>
            </w:pPr>
            <w:r w:rsidRPr="00A4505D">
              <w:rPr>
                <w:sz w:val="22"/>
              </w:rPr>
              <w:t>‘How did you feel about your smoking then and now?’</w:t>
            </w:r>
          </w:p>
        </w:tc>
        <w:tc>
          <w:tcPr>
            <w:tcW w:w="6719" w:type="dxa"/>
          </w:tcPr>
          <w:p w14:paraId="66D95DFE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Smoking because of boredom/to socialise/to keep weight down/for pleasure/to cope?</w:t>
            </w:r>
          </w:p>
          <w:p w14:paraId="3BF7D9ED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Why do you think people smoke?</w:t>
            </w:r>
          </w:p>
          <w:p w14:paraId="2E702E38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oes your attitude towards smoking change/stay the same from day to day?</w:t>
            </w:r>
          </w:p>
          <w:p w14:paraId="20A9DB02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o you still get urges to smoke sometimes? (If so, what do you do?)</w:t>
            </w:r>
          </w:p>
          <w:p w14:paraId="2F43AC33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Are you happy / unhappy you have quit?</w:t>
            </w:r>
          </w:p>
          <w:p w14:paraId="5231FD83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If you were to compare smoking cravings, what did they feel like? Similar to hunger, thirst?</w:t>
            </w:r>
          </w:p>
          <w:p w14:paraId="62D77463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How often, if ever, did you find yourself lighting up without even thinking about it?</w:t>
            </w:r>
          </w:p>
          <w:p w14:paraId="7E98E615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o you accept that smoking is bad for you/your health and your environment?</w:t>
            </w:r>
          </w:p>
          <w:p w14:paraId="4ABFB7F4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id/do you think smoking is going to kill you?</w:t>
            </w:r>
          </w:p>
          <w:p w14:paraId="3800DD17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o you regret having started?</w:t>
            </w:r>
          </w:p>
          <w:p w14:paraId="1350C001" w14:textId="189C05F1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If applicable: How would you feel if your children started smoking?</w:t>
            </w:r>
          </w:p>
        </w:tc>
      </w:tr>
      <w:tr w:rsidR="00662D4B" w:rsidRPr="00CD7EBA" w14:paraId="7A501B42" w14:textId="77777777" w:rsidTr="00662D4B">
        <w:tc>
          <w:tcPr>
            <w:tcW w:w="1134" w:type="dxa"/>
          </w:tcPr>
          <w:p w14:paraId="61B2C211" w14:textId="77777777" w:rsidR="00662D4B" w:rsidRPr="00CD7EBA" w:rsidRDefault="00662D4B" w:rsidP="00662D4B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3. Thoughts on quit attempts</w:t>
            </w:r>
          </w:p>
        </w:tc>
        <w:tc>
          <w:tcPr>
            <w:tcW w:w="1276" w:type="dxa"/>
          </w:tcPr>
          <w:p w14:paraId="21CBE569" w14:textId="102D28F3" w:rsidR="00662D4B" w:rsidRPr="00662D4B" w:rsidRDefault="00662D4B" w:rsidP="00A4505D">
            <w:pPr>
              <w:rPr>
                <w:rFonts w:eastAsia="Times New Roman" w:cs="Times New Roman"/>
                <w:sz w:val="22"/>
              </w:rPr>
            </w:pPr>
            <w:r w:rsidRPr="00662D4B">
              <w:rPr>
                <w:sz w:val="22"/>
              </w:rPr>
              <w:t>‘Could you tell me about your quit attempt? Wh</w:t>
            </w:r>
            <w:r w:rsidR="00A4505D">
              <w:rPr>
                <w:sz w:val="22"/>
              </w:rPr>
              <w:t>at</w:t>
            </w:r>
            <w:r w:rsidRPr="00662D4B">
              <w:rPr>
                <w:sz w:val="22"/>
              </w:rPr>
              <w:t xml:space="preserve"> do you think </w:t>
            </w:r>
            <w:r w:rsidR="00A4505D">
              <w:rPr>
                <w:sz w:val="22"/>
              </w:rPr>
              <w:t>helped you succeed</w:t>
            </w:r>
            <w:r w:rsidRPr="00662D4B">
              <w:rPr>
                <w:sz w:val="22"/>
              </w:rPr>
              <w:t>?’</w:t>
            </w:r>
          </w:p>
        </w:tc>
        <w:tc>
          <w:tcPr>
            <w:tcW w:w="6719" w:type="dxa"/>
          </w:tcPr>
          <w:p w14:paraId="77D9BE65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Was it easy? Did you feel cravings or similar sensations? If yes, what happened to them?</w:t>
            </w:r>
          </w:p>
          <w:p w14:paraId="776A2226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id you feel confident in your ability to quit before?</w:t>
            </w:r>
          </w:p>
          <w:p w14:paraId="3DACF694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Would you say you stopped because you really wanted to or because you felt you had to?</w:t>
            </w:r>
          </w:p>
          <w:p w14:paraId="2F7C5F76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Why did you quit smoking? Was there a key moment for decision that made you think ‘I really have to quit’/that triggered the quit attempt?</w:t>
            </w:r>
          </w:p>
          <w:p w14:paraId="51670796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Physical or Mental health issues? Social pressure?</w:t>
            </w:r>
          </w:p>
          <w:p w14:paraId="789AD789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id you formulate a plan to quit in advance?</w:t>
            </w:r>
          </w:p>
          <w:p w14:paraId="674B9F00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Did you make or notice any changes in your life during your quit attempt?</w:t>
            </w:r>
          </w:p>
          <w:p w14:paraId="5B1FA322" w14:textId="77777777" w:rsidR="00A4505D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Feel like a different person now?</w:t>
            </w:r>
          </w:p>
          <w:p w14:paraId="1BB1427B" w14:textId="23901C75" w:rsidR="00662D4B" w:rsidRPr="00A4505D" w:rsidRDefault="00A4505D" w:rsidP="00A4505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A4505D">
              <w:rPr>
                <w:sz w:val="22"/>
              </w:rPr>
              <w:t>How would you describe yourself now in terms of smoking?</w:t>
            </w:r>
          </w:p>
        </w:tc>
      </w:tr>
      <w:tr w:rsidR="00662D4B" w:rsidRPr="00CD7EBA" w14:paraId="536465DF" w14:textId="77777777" w:rsidTr="00662D4B">
        <w:tc>
          <w:tcPr>
            <w:tcW w:w="9129" w:type="dxa"/>
            <w:gridSpan w:val="3"/>
          </w:tcPr>
          <w:p w14:paraId="6E32A41E" w14:textId="77777777" w:rsidR="00662D4B" w:rsidRPr="00CD7EBA" w:rsidRDefault="00662D4B" w:rsidP="00662D4B">
            <w:pPr>
              <w:rPr>
                <w:b/>
                <w:sz w:val="22"/>
              </w:rPr>
            </w:pPr>
            <w:r w:rsidRPr="00CD7EBA">
              <w:rPr>
                <w:b/>
                <w:sz w:val="22"/>
              </w:rPr>
              <w:t>Ending the interview</w:t>
            </w:r>
          </w:p>
          <w:p w14:paraId="27CEF787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Anything else participants would like to say? Any important issues not raised?</w:t>
            </w:r>
          </w:p>
          <w:p w14:paraId="49FACDC9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Any other questions regarding research?</w:t>
            </w:r>
          </w:p>
          <w:p w14:paraId="35B56665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Request if they know any smokers who haven’t attempted quitting who would be interested to participate in the study</w:t>
            </w:r>
          </w:p>
          <w:p w14:paraId="0B260A62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lastRenderedPageBreak/>
              <w:t>Provision of researcher contact information, should anything else come up</w:t>
            </w:r>
          </w:p>
          <w:p w14:paraId="4D691556" w14:textId="77777777" w:rsidR="00662D4B" w:rsidRPr="00CD7EBA" w:rsidRDefault="00662D4B" w:rsidP="00662D4B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Thanks</w:t>
            </w:r>
          </w:p>
        </w:tc>
      </w:tr>
    </w:tbl>
    <w:p w14:paraId="6A82031C" w14:textId="77777777" w:rsidR="00CD7EBA" w:rsidRDefault="00CD7EBA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br w:type="page"/>
      </w:r>
    </w:p>
    <w:p w14:paraId="3C01BDD8" w14:textId="36734FAE" w:rsidR="00EB224E" w:rsidRDefault="00EB224E" w:rsidP="00CD7EBA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2</w:t>
      </w:r>
      <w:r w:rsidRPr="00EC0DF9">
        <w:rPr>
          <w:rFonts w:cs="Times New Roman"/>
          <w:szCs w:val="24"/>
        </w:rPr>
        <w:t xml:space="preserve">: </w:t>
      </w:r>
      <w:r w:rsidR="00CD7EBA">
        <w:rPr>
          <w:rFonts w:cs="Times New Roman"/>
          <w:szCs w:val="24"/>
        </w:rPr>
        <w:t xml:space="preserve">Topic guide used in semi-structured interviews with </w:t>
      </w:r>
      <w:r w:rsidR="00CD7EBA">
        <w:rPr>
          <w:rFonts w:eastAsia="Times New Roman" w:cs="Times New Roman"/>
          <w:szCs w:val="24"/>
        </w:rPr>
        <w:t>current smokers</w:t>
      </w:r>
      <w:r w:rsidR="00CD7EBA" w:rsidRPr="00EC0DF9">
        <w:rPr>
          <w:rFonts w:eastAsia="Times New Roman" w:cs="Times New Roman"/>
          <w:szCs w:val="24"/>
        </w:rPr>
        <w:t xml:space="preserve"> who had attempted to quit smoking </w:t>
      </w:r>
      <w:r w:rsidR="00CD7EBA">
        <w:rPr>
          <w:rFonts w:eastAsia="Times New Roman" w:cs="Times New Roman"/>
          <w:szCs w:val="24"/>
        </w:rPr>
        <w:t>but</w:t>
      </w:r>
      <w:r w:rsidR="00CD7EBA" w:rsidRPr="00EC0DF9">
        <w:rPr>
          <w:rFonts w:eastAsia="Times New Roman" w:cs="Times New Roman"/>
          <w:szCs w:val="24"/>
        </w:rPr>
        <w:t xml:space="preserve"> failed to achieve abstinence</w:t>
      </w:r>
      <w:r w:rsidR="00CD7EBA">
        <w:rPr>
          <w:rFonts w:eastAsia="Times New Roman" w:cs="Times New Roman"/>
          <w:szCs w:val="24"/>
        </w:rPr>
        <w:t xml:space="preserve"> (‘unsuccessful quitters’)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6719"/>
      </w:tblGrid>
      <w:tr w:rsidR="00CD7EBA" w:rsidRPr="00CD7EBA" w14:paraId="1429168C" w14:textId="77777777" w:rsidTr="00CD7EBA">
        <w:tc>
          <w:tcPr>
            <w:tcW w:w="1134" w:type="dxa"/>
          </w:tcPr>
          <w:p w14:paraId="1BC4779F" w14:textId="77777777" w:rsidR="00CD7EBA" w:rsidRPr="00CD7EBA" w:rsidRDefault="00CD7EBA" w:rsidP="00CD7EBA">
            <w:pPr>
              <w:tabs>
                <w:tab w:val="num" w:pos="540"/>
              </w:tabs>
              <w:rPr>
                <w:b/>
                <w:sz w:val="22"/>
              </w:rPr>
            </w:pPr>
            <w:r w:rsidRPr="00CD7EBA">
              <w:rPr>
                <w:b/>
                <w:sz w:val="22"/>
              </w:rPr>
              <w:t xml:space="preserve">Main topics </w:t>
            </w:r>
          </w:p>
        </w:tc>
        <w:tc>
          <w:tcPr>
            <w:tcW w:w="1276" w:type="dxa"/>
          </w:tcPr>
          <w:p w14:paraId="5B2DD4E5" w14:textId="77777777" w:rsidR="00CD7EBA" w:rsidRPr="00CD7EBA" w:rsidRDefault="00CD7EBA" w:rsidP="00CD7EBA">
            <w:pPr>
              <w:tabs>
                <w:tab w:val="num" w:pos="540"/>
              </w:tabs>
              <w:rPr>
                <w:b/>
                <w:sz w:val="22"/>
              </w:rPr>
            </w:pPr>
            <w:r w:rsidRPr="00CD7EBA">
              <w:rPr>
                <w:rFonts w:eastAsia="Times New Roman" w:cs="Times New Roman"/>
                <w:b/>
                <w:sz w:val="22"/>
              </w:rPr>
              <w:t>Example questions</w:t>
            </w:r>
          </w:p>
        </w:tc>
        <w:tc>
          <w:tcPr>
            <w:tcW w:w="6719" w:type="dxa"/>
          </w:tcPr>
          <w:p w14:paraId="084D2FA2" w14:textId="77777777" w:rsidR="00CD7EBA" w:rsidRPr="00CD7EBA" w:rsidRDefault="00CD7EBA" w:rsidP="00CD7EBA">
            <w:pPr>
              <w:rPr>
                <w:rFonts w:eastAsia="Times New Roman" w:cs="Times New Roman"/>
                <w:b/>
                <w:sz w:val="22"/>
              </w:rPr>
            </w:pPr>
            <w:r w:rsidRPr="00CD7EBA">
              <w:rPr>
                <w:rFonts w:eastAsia="Times New Roman" w:cs="Times New Roman"/>
                <w:b/>
                <w:sz w:val="22"/>
              </w:rPr>
              <w:t>Probes</w:t>
            </w:r>
          </w:p>
        </w:tc>
      </w:tr>
      <w:tr w:rsidR="00CD7EBA" w:rsidRPr="00CD7EBA" w14:paraId="0A72F4E1" w14:textId="77777777" w:rsidTr="00CD7EBA">
        <w:tc>
          <w:tcPr>
            <w:tcW w:w="1134" w:type="dxa"/>
          </w:tcPr>
          <w:p w14:paraId="0752B149" w14:textId="77777777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1. Past smoking history</w:t>
            </w:r>
          </w:p>
        </w:tc>
        <w:tc>
          <w:tcPr>
            <w:tcW w:w="1276" w:type="dxa"/>
          </w:tcPr>
          <w:p w14:paraId="0A67E862" w14:textId="77777777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sz w:val="22"/>
              </w:rPr>
              <w:t>‘Can you tell me a bit about yourself and how you came to start smoking?’</w:t>
            </w:r>
          </w:p>
        </w:tc>
        <w:tc>
          <w:tcPr>
            <w:tcW w:w="6719" w:type="dxa"/>
          </w:tcPr>
          <w:p w14:paraId="4F4AA72E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For how long have you smoked? </w:t>
            </w:r>
          </w:p>
          <w:p w14:paraId="7DFC76A9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What initiated smoking (because of friends/family)? </w:t>
            </w:r>
          </w:p>
          <w:p w14:paraId="59612143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Do you remember the situation in which you had your first cigarette ever?</w:t>
            </w:r>
          </w:p>
          <w:p w14:paraId="7E45E885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Do you remember what your intention was regarding smoking (to try it, to become a smoker etc.)?</w:t>
            </w:r>
          </w:p>
          <w:p w14:paraId="5AF626B5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o else was there, </w:t>
            </w:r>
          </w:p>
          <w:p w14:paraId="3037D947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ere you got the </w:t>
            </w:r>
            <w:proofErr w:type="gramStart"/>
            <w:r w:rsidRPr="00CD7EBA">
              <w:rPr>
                <w:sz w:val="22"/>
              </w:rPr>
              <w:t>cigarette from?</w:t>
            </w:r>
            <w:proofErr w:type="gramEnd"/>
          </w:p>
          <w:p w14:paraId="6997455E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y you started? What was your motivation (curiosity, to be sociable, to be like others etc.)? </w:t>
            </w:r>
          </w:p>
          <w:p w14:paraId="6B4D1969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How long did it take before you went on to daily smoking?</w:t>
            </w:r>
          </w:p>
          <w:p w14:paraId="07D4D16D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Aware of health effects at the time? Did you expect to stop before the damage was done?</w:t>
            </w:r>
          </w:p>
        </w:tc>
      </w:tr>
      <w:tr w:rsidR="00CD7EBA" w:rsidRPr="00CD7EBA" w14:paraId="577CC378" w14:textId="77777777" w:rsidTr="00CD7EBA">
        <w:tc>
          <w:tcPr>
            <w:tcW w:w="1134" w:type="dxa"/>
          </w:tcPr>
          <w:p w14:paraId="77290AA4" w14:textId="77777777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2. Attitude towards smoking</w:t>
            </w:r>
          </w:p>
        </w:tc>
        <w:tc>
          <w:tcPr>
            <w:tcW w:w="1276" w:type="dxa"/>
          </w:tcPr>
          <w:p w14:paraId="7C8A2A8A" w14:textId="35376291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sz w:val="22"/>
              </w:rPr>
              <w:t>‘What do you think about your smoking/</w:t>
            </w:r>
            <w:r w:rsidR="00A4505D">
              <w:rPr>
                <w:sz w:val="22"/>
              </w:rPr>
              <w:t xml:space="preserve"> </w:t>
            </w:r>
            <w:r w:rsidRPr="00CD7EBA">
              <w:rPr>
                <w:sz w:val="22"/>
              </w:rPr>
              <w:t>smoking in general?’</w:t>
            </w:r>
          </w:p>
        </w:tc>
        <w:tc>
          <w:tcPr>
            <w:tcW w:w="6719" w:type="dxa"/>
          </w:tcPr>
          <w:p w14:paraId="5B8EDECD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Smoking because of boredom/to socialise/to keep weight down/for pleasure/to cope?</w:t>
            </w:r>
          </w:p>
          <w:p w14:paraId="13064341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Why do you think people smoke?</w:t>
            </w:r>
          </w:p>
          <w:p w14:paraId="724ED3DA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What would you miss most if you stopped smoking?</w:t>
            </w:r>
          </w:p>
          <w:p w14:paraId="552237B9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Are you happy/unhappy you smoke?</w:t>
            </w:r>
          </w:p>
          <w:p w14:paraId="1CC092D8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es your attitude towards smoking change/stay the same from day to day?</w:t>
            </w:r>
          </w:p>
          <w:p w14:paraId="22CE2BC2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How often, if ever, do you find yourself lighting up without even thinking about it?</w:t>
            </w:r>
          </w:p>
          <w:p w14:paraId="5A71694C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accept that smoking is bad for you/your health and your environment?</w:t>
            </w:r>
          </w:p>
          <w:p w14:paraId="4BE16ED0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ever think about the health consequences of smoking &amp; if so, how often?</w:t>
            </w:r>
          </w:p>
          <w:p w14:paraId="2264F21D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think smoking is going to kill you?</w:t>
            </w:r>
          </w:p>
          <w:p w14:paraId="15A90021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regret having started?</w:t>
            </w:r>
          </w:p>
          <w:p w14:paraId="0F76B14E" w14:textId="77777777" w:rsidR="00CD7EBA" w:rsidRPr="00CD7EBA" w:rsidRDefault="00CD7EBA" w:rsidP="00CD7EBA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If applicable: How would you feel if your children started smoking?</w:t>
            </w:r>
          </w:p>
        </w:tc>
      </w:tr>
      <w:tr w:rsidR="00CD7EBA" w:rsidRPr="00CD7EBA" w14:paraId="670ED2AE" w14:textId="77777777" w:rsidTr="00CD7EBA">
        <w:tc>
          <w:tcPr>
            <w:tcW w:w="1134" w:type="dxa"/>
          </w:tcPr>
          <w:p w14:paraId="6863AD08" w14:textId="77777777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3. Thoughts on quit attempts</w:t>
            </w:r>
          </w:p>
        </w:tc>
        <w:tc>
          <w:tcPr>
            <w:tcW w:w="1276" w:type="dxa"/>
          </w:tcPr>
          <w:p w14:paraId="52F1EEF6" w14:textId="1DA598C8" w:rsidR="00CD7EBA" w:rsidRPr="00662D4B" w:rsidRDefault="00662D4B" w:rsidP="00CD7EBA">
            <w:pPr>
              <w:rPr>
                <w:rFonts w:eastAsia="Times New Roman" w:cs="Times New Roman"/>
                <w:sz w:val="22"/>
              </w:rPr>
            </w:pPr>
            <w:r w:rsidRPr="00662D4B">
              <w:rPr>
                <w:sz w:val="22"/>
              </w:rPr>
              <w:t>‘Could you tell me about your quit attempt? Why do you think it failed?’</w:t>
            </w:r>
          </w:p>
        </w:tc>
        <w:tc>
          <w:tcPr>
            <w:tcW w:w="6719" w:type="dxa"/>
          </w:tcPr>
          <w:p w14:paraId="4177D092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Was it easy/hard at first? Did you feel cravings or similar sensations? If yes, what happened to them?</w:t>
            </w:r>
          </w:p>
          <w:p w14:paraId="2C8939B9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Did you feel confident in your ability to quit before?</w:t>
            </w:r>
          </w:p>
          <w:p w14:paraId="27782907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Would you say you attempted to stop because you really wanted to or because you felt you had to?</w:t>
            </w:r>
          </w:p>
          <w:p w14:paraId="47CABB92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Why did you attempt to quit smoking? Was there a key moment for decision that made you think ‘I really have to quit’/that triggered the quit attempt?</w:t>
            </w:r>
          </w:p>
          <w:p w14:paraId="478ABB90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Physical or Mental health issues? Social pressure?</w:t>
            </w:r>
          </w:p>
          <w:p w14:paraId="304A4FE4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Did you formulate a plan to quit in advance?</w:t>
            </w:r>
          </w:p>
          <w:p w14:paraId="2DE7A9BB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Did you make or notice any other changes in your life during your quit attempt?</w:t>
            </w:r>
          </w:p>
          <w:p w14:paraId="2B6744D9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When did you lapse and why did you lapse?</w:t>
            </w:r>
          </w:p>
          <w:p w14:paraId="33C91179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 xml:space="preserve">What did you think when you lapsed? </w:t>
            </w:r>
          </w:p>
          <w:p w14:paraId="43B0243A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Did you decide to give up on your quit plans or did you try to hang in there?</w:t>
            </w:r>
          </w:p>
          <w:p w14:paraId="576A93AB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Would you like to quit? How often do you think about it?</w:t>
            </w:r>
          </w:p>
          <w:p w14:paraId="2EAFF5B7" w14:textId="77777777" w:rsidR="00662D4B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 xml:space="preserve">What would it take for you to be absolutely </w:t>
            </w:r>
            <w:proofErr w:type="gramStart"/>
            <w:r w:rsidRPr="00662D4B">
              <w:rPr>
                <w:sz w:val="22"/>
              </w:rPr>
              <w:t>confident</w:t>
            </w:r>
            <w:proofErr w:type="gramEnd"/>
            <w:r w:rsidRPr="00662D4B">
              <w:rPr>
                <w:sz w:val="22"/>
              </w:rPr>
              <w:t xml:space="preserve"> not smoker ever again?</w:t>
            </w:r>
          </w:p>
          <w:p w14:paraId="54B60C9D" w14:textId="610F93B3" w:rsidR="00CD7EBA" w:rsidRPr="00662D4B" w:rsidRDefault="00662D4B" w:rsidP="00662D4B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662D4B">
              <w:rPr>
                <w:sz w:val="22"/>
              </w:rPr>
              <w:t>How would you describe yourself now in terms of your attitude to smoking?</w:t>
            </w:r>
          </w:p>
        </w:tc>
      </w:tr>
      <w:tr w:rsidR="00CD7EBA" w:rsidRPr="00CD7EBA" w14:paraId="1722CBD3" w14:textId="77777777" w:rsidTr="00CD7EBA">
        <w:tc>
          <w:tcPr>
            <w:tcW w:w="9129" w:type="dxa"/>
            <w:gridSpan w:val="3"/>
          </w:tcPr>
          <w:p w14:paraId="3EB5406B" w14:textId="77777777" w:rsidR="00CD7EBA" w:rsidRPr="00CD7EBA" w:rsidRDefault="00CD7EBA" w:rsidP="00CD7EBA">
            <w:pPr>
              <w:rPr>
                <w:b/>
                <w:sz w:val="22"/>
              </w:rPr>
            </w:pPr>
            <w:r w:rsidRPr="00CD7EBA">
              <w:rPr>
                <w:b/>
                <w:sz w:val="22"/>
              </w:rPr>
              <w:t>Ending the interview</w:t>
            </w:r>
          </w:p>
          <w:p w14:paraId="4A750F3A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Anything else participants would like to say? Any important issues not raised?</w:t>
            </w:r>
          </w:p>
          <w:p w14:paraId="07D6136B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Any other questions regarding research?</w:t>
            </w:r>
          </w:p>
          <w:p w14:paraId="3AB3A033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Request if they know any smokers who haven’t attempted quitting who would be interested to participate in the study</w:t>
            </w:r>
          </w:p>
          <w:p w14:paraId="1815A470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Provision of researcher contact information, should anything else come up</w:t>
            </w:r>
          </w:p>
          <w:p w14:paraId="11522359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Thanks</w:t>
            </w:r>
          </w:p>
        </w:tc>
      </w:tr>
    </w:tbl>
    <w:p w14:paraId="733E45D4" w14:textId="77777777" w:rsidR="00662D4B" w:rsidRDefault="00662D4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9DCD35F" w14:textId="5736FABF" w:rsidR="00EB224E" w:rsidRDefault="00EB224E" w:rsidP="00CD7EBA">
      <w:pPr>
        <w:spacing w:line="480" w:lineRule="auto"/>
        <w:jc w:val="both"/>
        <w:rPr>
          <w:rFonts w:eastAsia="Times New Roman" w:cs="Times New Roman"/>
          <w:szCs w:val="24"/>
        </w:rPr>
      </w:pPr>
      <w:r>
        <w:rPr>
          <w:rFonts w:cs="Times New Roman"/>
          <w:szCs w:val="24"/>
        </w:rPr>
        <w:t>Table S3</w:t>
      </w:r>
      <w:r w:rsidRPr="00EC0DF9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Topic guide used in </w:t>
      </w:r>
      <w:r w:rsidR="00C0236D">
        <w:rPr>
          <w:rFonts w:cs="Times New Roman"/>
          <w:szCs w:val="24"/>
        </w:rPr>
        <w:t xml:space="preserve">semi-structured </w:t>
      </w:r>
      <w:r>
        <w:rPr>
          <w:rFonts w:cs="Times New Roman"/>
          <w:szCs w:val="24"/>
        </w:rPr>
        <w:t xml:space="preserve">interviews with </w:t>
      </w:r>
      <w:r w:rsidRPr="00A36E76">
        <w:rPr>
          <w:rFonts w:eastAsia="Times New Roman" w:cs="Times New Roman"/>
          <w:szCs w:val="24"/>
        </w:rPr>
        <w:t>current smokers who had never attempted to stop smoking (‘never quitters’)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6719"/>
      </w:tblGrid>
      <w:tr w:rsidR="00C0236D" w:rsidRPr="00CD7EBA" w14:paraId="09C97399" w14:textId="77777777" w:rsidTr="00CD7EBA">
        <w:tc>
          <w:tcPr>
            <w:tcW w:w="1134" w:type="dxa"/>
          </w:tcPr>
          <w:p w14:paraId="7D8392DE" w14:textId="1148729D" w:rsidR="00C0236D" w:rsidRPr="00CD7EBA" w:rsidRDefault="00C0236D" w:rsidP="00CD7EBA">
            <w:pPr>
              <w:tabs>
                <w:tab w:val="num" w:pos="540"/>
              </w:tabs>
              <w:rPr>
                <w:b/>
                <w:sz w:val="22"/>
              </w:rPr>
            </w:pPr>
            <w:r w:rsidRPr="00CD7EBA">
              <w:rPr>
                <w:b/>
                <w:sz w:val="22"/>
              </w:rPr>
              <w:t xml:space="preserve">Main </w:t>
            </w:r>
            <w:r w:rsidR="00CD7EBA" w:rsidRPr="00CD7EBA">
              <w:rPr>
                <w:b/>
                <w:sz w:val="22"/>
              </w:rPr>
              <w:t>topics</w:t>
            </w:r>
            <w:r w:rsidRPr="00CD7EBA">
              <w:rPr>
                <w:b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2677AB9F" w14:textId="6AFDF612" w:rsidR="00C0236D" w:rsidRPr="00CD7EBA" w:rsidRDefault="00C0236D" w:rsidP="00C0236D">
            <w:pPr>
              <w:tabs>
                <w:tab w:val="num" w:pos="540"/>
              </w:tabs>
              <w:rPr>
                <w:b/>
                <w:sz w:val="22"/>
              </w:rPr>
            </w:pPr>
            <w:r w:rsidRPr="00CD7EBA">
              <w:rPr>
                <w:rFonts w:eastAsia="Times New Roman" w:cs="Times New Roman"/>
                <w:b/>
                <w:sz w:val="22"/>
              </w:rPr>
              <w:t>Example questions</w:t>
            </w:r>
          </w:p>
        </w:tc>
        <w:tc>
          <w:tcPr>
            <w:tcW w:w="6719" w:type="dxa"/>
          </w:tcPr>
          <w:p w14:paraId="57FFC22F" w14:textId="2BD5F4CB" w:rsidR="00C0236D" w:rsidRPr="00CD7EBA" w:rsidRDefault="00C0236D" w:rsidP="00C0236D">
            <w:pPr>
              <w:rPr>
                <w:rFonts w:eastAsia="Times New Roman" w:cs="Times New Roman"/>
                <w:b/>
                <w:sz w:val="22"/>
              </w:rPr>
            </w:pPr>
            <w:r w:rsidRPr="00CD7EBA">
              <w:rPr>
                <w:rFonts w:eastAsia="Times New Roman" w:cs="Times New Roman"/>
                <w:b/>
                <w:sz w:val="22"/>
              </w:rPr>
              <w:t>Probes</w:t>
            </w:r>
          </w:p>
        </w:tc>
      </w:tr>
      <w:tr w:rsidR="00C0236D" w:rsidRPr="00CD7EBA" w14:paraId="5AF647AF" w14:textId="77777777" w:rsidTr="00CD7EBA">
        <w:tc>
          <w:tcPr>
            <w:tcW w:w="1134" w:type="dxa"/>
          </w:tcPr>
          <w:p w14:paraId="1C0B57BF" w14:textId="77777777" w:rsidR="00C0236D" w:rsidRPr="00CD7EBA" w:rsidRDefault="00C0236D" w:rsidP="00C0236D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1. Past smoking history</w:t>
            </w:r>
          </w:p>
        </w:tc>
        <w:tc>
          <w:tcPr>
            <w:tcW w:w="1276" w:type="dxa"/>
          </w:tcPr>
          <w:p w14:paraId="7A31F1E8" w14:textId="77777777" w:rsidR="00C0236D" w:rsidRPr="00CD7EBA" w:rsidRDefault="00C0236D" w:rsidP="00C0236D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sz w:val="22"/>
              </w:rPr>
              <w:t>‘Can you tell me a bit about yourself and how you came to start smoking?’</w:t>
            </w:r>
          </w:p>
        </w:tc>
        <w:tc>
          <w:tcPr>
            <w:tcW w:w="6719" w:type="dxa"/>
          </w:tcPr>
          <w:p w14:paraId="691A41F9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For how long have you smoked? </w:t>
            </w:r>
          </w:p>
          <w:p w14:paraId="2F61CE7E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What initiated smoking (because of friends/family)? </w:t>
            </w:r>
          </w:p>
          <w:p w14:paraId="563B73DD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Do you remember the situation in which you had your first cigarette ever?</w:t>
            </w:r>
          </w:p>
          <w:p w14:paraId="41D8D90D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Do you remember what your intention was regarding smoking (to try it, to become a smoker etc.)?</w:t>
            </w:r>
          </w:p>
          <w:p w14:paraId="370B938D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o else was there, </w:t>
            </w:r>
          </w:p>
          <w:p w14:paraId="52285B2B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ere you got the </w:t>
            </w:r>
            <w:proofErr w:type="gramStart"/>
            <w:r w:rsidRPr="00CD7EBA">
              <w:rPr>
                <w:sz w:val="22"/>
              </w:rPr>
              <w:t>cigarette from?</w:t>
            </w:r>
            <w:proofErr w:type="gramEnd"/>
          </w:p>
          <w:p w14:paraId="713E5D61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 xml:space="preserve">Do you remember why you started? What was your motivation (curiosity, to be sociable, to be like others etc.)? </w:t>
            </w:r>
          </w:p>
          <w:p w14:paraId="00914D80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How long did it take before you went on to daily smoking?</w:t>
            </w:r>
          </w:p>
          <w:p w14:paraId="6156D355" w14:textId="77777777" w:rsidR="00C0236D" w:rsidRPr="00CD7EBA" w:rsidRDefault="00C0236D" w:rsidP="00C0236D">
            <w:pPr>
              <w:pStyle w:val="ListParagraph"/>
              <w:numPr>
                <w:ilvl w:val="0"/>
                <w:numId w:val="11"/>
              </w:numPr>
              <w:ind w:left="368"/>
              <w:jc w:val="both"/>
              <w:rPr>
                <w:sz w:val="22"/>
              </w:rPr>
            </w:pPr>
            <w:r w:rsidRPr="00CD7EBA">
              <w:rPr>
                <w:sz w:val="22"/>
              </w:rPr>
              <w:t>Aware of health effects at the time? Did you expect to stop before the damage was done?</w:t>
            </w:r>
          </w:p>
        </w:tc>
      </w:tr>
      <w:tr w:rsidR="00C0236D" w:rsidRPr="00CD7EBA" w14:paraId="0C5A7D3B" w14:textId="77777777" w:rsidTr="00CD7EBA">
        <w:tc>
          <w:tcPr>
            <w:tcW w:w="1134" w:type="dxa"/>
          </w:tcPr>
          <w:p w14:paraId="401506CF" w14:textId="77777777" w:rsidR="00C0236D" w:rsidRPr="00CD7EBA" w:rsidRDefault="00C0236D" w:rsidP="00C0236D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2. Attitude towards smoking</w:t>
            </w:r>
          </w:p>
        </w:tc>
        <w:tc>
          <w:tcPr>
            <w:tcW w:w="1276" w:type="dxa"/>
          </w:tcPr>
          <w:p w14:paraId="01B2F763" w14:textId="4E066F8F" w:rsidR="00C0236D" w:rsidRPr="00CD7EBA" w:rsidRDefault="00C0236D" w:rsidP="00C0236D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sz w:val="22"/>
              </w:rPr>
              <w:t>‘What do you think about your smoking/</w:t>
            </w:r>
            <w:r w:rsidR="00A4505D">
              <w:rPr>
                <w:sz w:val="22"/>
              </w:rPr>
              <w:t xml:space="preserve"> </w:t>
            </w:r>
            <w:r w:rsidRPr="00CD7EBA">
              <w:rPr>
                <w:sz w:val="22"/>
              </w:rPr>
              <w:t>smoking in general?’</w:t>
            </w:r>
          </w:p>
        </w:tc>
        <w:tc>
          <w:tcPr>
            <w:tcW w:w="6719" w:type="dxa"/>
          </w:tcPr>
          <w:p w14:paraId="49C94FAE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Smoking because of boredom/to socialise/to keep weight down/for pleasure/to cope?</w:t>
            </w:r>
          </w:p>
          <w:p w14:paraId="4B02A153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Why do you think people smoke?</w:t>
            </w:r>
          </w:p>
          <w:p w14:paraId="3EF3D933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What would you miss most if you stopped smoking?</w:t>
            </w:r>
          </w:p>
          <w:p w14:paraId="2BE05085" w14:textId="597BDF48" w:rsidR="00C0236D" w:rsidRPr="00CD7EBA" w:rsidRDefault="00CD7EBA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Are you happy/</w:t>
            </w:r>
            <w:r w:rsidR="00C0236D" w:rsidRPr="00CD7EBA">
              <w:rPr>
                <w:sz w:val="22"/>
              </w:rPr>
              <w:t>unhappy you smoke?</w:t>
            </w:r>
          </w:p>
          <w:p w14:paraId="577DD3BC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es your attitude towards smoking change/stay the same from day to day?</w:t>
            </w:r>
          </w:p>
          <w:p w14:paraId="1130AFD6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How often, if ever, do you find yourself lighting up without even thinking about it?</w:t>
            </w:r>
          </w:p>
          <w:p w14:paraId="13D664BC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accept that smoking is bad for you/your health and your environment?</w:t>
            </w:r>
          </w:p>
          <w:p w14:paraId="22E3386C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ever think about the health consequences of smoking &amp; if so, how often?</w:t>
            </w:r>
          </w:p>
          <w:p w14:paraId="01F83C96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think smoking is going to kill you?</w:t>
            </w:r>
          </w:p>
          <w:p w14:paraId="2B39068F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Do you regret having started?</w:t>
            </w:r>
          </w:p>
          <w:p w14:paraId="45BD5B0B" w14:textId="77777777" w:rsidR="00C0236D" w:rsidRPr="00CD7EBA" w:rsidRDefault="00C0236D" w:rsidP="00C0236D">
            <w:pPr>
              <w:numPr>
                <w:ilvl w:val="0"/>
                <w:numId w:val="11"/>
              </w:numPr>
              <w:ind w:left="359" w:hanging="359"/>
              <w:rPr>
                <w:sz w:val="22"/>
              </w:rPr>
            </w:pPr>
            <w:r w:rsidRPr="00CD7EBA">
              <w:rPr>
                <w:sz w:val="22"/>
              </w:rPr>
              <w:t>If applicable: How would you feel if your children started smoking?</w:t>
            </w:r>
          </w:p>
        </w:tc>
      </w:tr>
      <w:tr w:rsidR="00CD7EBA" w:rsidRPr="00CD7EBA" w14:paraId="1B7A2655" w14:textId="77777777" w:rsidTr="00CD7EBA">
        <w:tc>
          <w:tcPr>
            <w:tcW w:w="1134" w:type="dxa"/>
          </w:tcPr>
          <w:p w14:paraId="19FDE7A6" w14:textId="77777777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rFonts w:eastAsia="Times New Roman" w:cs="Times New Roman"/>
                <w:sz w:val="22"/>
              </w:rPr>
              <w:t>3. Thoughts on quit attempts</w:t>
            </w:r>
          </w:p>
        </w:tc>
        <w:tc>
          <w:tcPr>
            <w:tcW w:w="1276" w:type="dxa"/>
          </w:tcPr>
          <w:p w14:paraId="3CAC885F" w14:textId="77777777" w:rsidR="00CD7EBA" w:rsidRPr="00CD7EBA" w:rsidRDefault="00CD7EBA" w:rsidP="00CD7EBA">
            <w:pPr>
              <w:rPr>
                <w:rFonts w:eastAsia="Times New Roman" w:cs="Times New Roman"/>
                <w:sz w:val="22"/>
              </w:rPr>
            </w:pPr>
            <w:r w:rsidRPr="00CD7EBA">
              <w:rPr>
                <w:sz w:val="22"/>
              </w:rPr>
              <w:t>‘Why do you think you have never seriously attempted to stop smoking?’</w:t>
            </w:r>
          </w:p>
        </w:tc>
        <w:tc>
          <w:tcPr>
            <w:tcW w:w="6719" w:type="dxa"/>
          </w:tcPr>
          <w:p w14:paraId="41F87FC6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>Would you like to quit? How often do you think about it? (If so, why have you not attempted to quit?)</w:t>
            </w:r>
          </w:p>
          <w:p w14:paraId="754AB1E8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>Is there pressure on you not to quit?</w:t>
            </w:r>
          </w:p>
          <w:p w14:paraId="4D980F76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>Do you feel confident in your ability to quit?</w:t>
            </w:r>
          </w:p>
          <w:p w14:paraId="5D95F736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>Are you afraid that you would not be able to quit?</w:t>
            </w:r>
          </w:p>
          <w:p w14:paraId="5D39A82F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 xml:space="preserve">What would it take for you to be absolutely </w:t>
            </w:r>
            <w:proofErr w:type="gramStart"/>
            <w:r w:rsidRPr="00CD7EBA">
              <w:rPr>
                <w:sz w:val="22"/>
              </w:rPr>
              <w:t>confident</w:t>
            </w:r>
            <w:proofErr w:type="gramEnd"/>
            <w:r w:rsidRPr="00CD7EBA">
              <w:rPr>
                <w:sz w:val="22"/>
              </w:rPr>
              <w:t xml:space="preserve"> not smoker ever again?</w:t>
            </w:r>
          </w:p>
          <w:p w14:paraId="07F5FD8D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>Have you ever formulated a plan to quit/thought about quitting?</w:t>
            </w:r>
          </w:p>
          <w:p w14:paraId="030CC1F9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7" w:hanging="317"/>
              <w:rPr>
                <w:sz w:val="22"/>
              </w:rPr>
            </w:pPr>
            <w:r w:rsidRPr="00CD7EBA">
              <w:rPr>
                <w:sz w:val="22"/>
              </w:rPr>
              <w:t>How would you describe yourself now in terms of your attitude to smoking?</w:t>
            </w:r>
          </w:p>
        </w:tc>
      </w:tr>
      <w:tr w:rsidR="00CD7EBA" w:rsidRPr="00CD7EBA" w14:paraId="1A675E23" w14:textId="77777777" w:rsidTr="00CD7EBA">
        <w:tc>
          <w:tcPr>
            <w:tcW w:w="9129" w:type="dxa"/>
            <w:gridSpan w:val="3"/>
          </w:tcPr>
          <w:p w14:paraId="3024ACF3" w14:textId="77777777" w:rsidR="00CD7EBA" w:rsidRPr="00CD7EBA" w:rsidRDefault="00CD7EBA" w:rsidP="00CD7EBA">
            <w:pPr>
              <w:rPr>
                <w:b/>
                <w:sz w:val="22"/>
              </w:rPr>
            </w:pPr>
            <w:r w:rsidRPr="00CD7EBA">
              <w:rPr>
                <w:b/>
                <w:sz w:val="22"/>
              </w:rPr>
              <w:t>Ending the interview</w:t>
            </w:r>
          </w:p>
          <w:p w14:paraId="28E1A708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Anything else participants would like to say? Any important issues not raised?</w:t>
            </w:r>
          </w:p>
          <w:p w14:paraId="6D3DD723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Any other questions regarding research?</w:t>
            </w:r>
          </w:p>
          <w:p w14:paraId="54F5747D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Request if they know any smokers who haven’t attempted quitting who would be interested to participate in the study</w:t>
            </w:r>
          </w:p>
          <w:p w14:paraId="457E215B" w14:textId="77777777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Provision of researcher contact information, should anything else come up</w:t>
            </w:r>
          </w:p>
          <w:p w14:paraId="7682FE6C" w14:textId="12D26FA3" w:rsidR="00CD7EBA" w:rsidRPr="00CD7EBA" w:rsidRDefault="00CD7EBA" w:rsidP="00CD7EBA">
            <w:pPr>
              <w:pStyle w:val="ListParagraph"/>
              <w:numPr>
                <w:ilvl w:val="0"/>
                <w:numId w:val="11"/>
              </w:numPr>
              <w:ind w:left="318"/>
              <w:rPr>
                <w:sz w:val="22"/>
              </w:rPr>
            </w:pPr>
            <w:r w:rsidRPr="00CD7EBA">
              <w:rPr>
                <w:sz w:val="22"/>
              </w:rPr>
              <w:t>Thanks</w:t>
            </w:r>
          </w:p>
        </w:tc>
      </w:tr>
    </w:tbl>
    <w:p w14:paraId="14D28E90" w14:textId="11135A0C" w:rsidR="00EB224E" w:rsidRDefault="00EB224E">
      <w:pPr>
        <w:rPr>
          <w:rFonts w:cs="Times New Roman"/>
          <w:szCs w:val="24"/>
        </w:rPr>
      </w:pPr>
      <w:bookmarkStart w:id="0" w:name="_GoBack"/>
      <w:bookmarkEnd w:id="0"/>
    </w:p>
    <w:sectPr w:rsidR="00EB224E" w:rsidSect="00027972">
      <w:pgSz w:w="11901" w:h="16817"/>
      <w:pgMar w:top="1440" w:right="1440" w:bottom="1440" w:left="1440" w:header="720" w:footer="144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24A3"/>
    <w:multiLevelType w:val="hybridMultilevel"/>
    <w:tmpl w:val="72E05AFE"/>
    <w:lvl w:ilvl="0" w:tplc="0409000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1">
    <w:nsid w:val="0F57265D"/>
    <w:multiLevelType w:val="hybridMultilevel"/>
    <w:tmpl w:val="0F1E6290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1AC537F7"/>
    <w:multiLevelType w:val="hybridMultilevel"/>
    <w:tmpl w:val="9BEE748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>
    <w:nsid w:val="21D81713"/>
    <w:multiLevelType w:val="hybridMultilevel"/>
    <w:tmpl w:val="C4581DD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>
    <w:nsid w:val="285C0BD8"/>
    <w:multiLevelType w:val="hybridMultilevel"/>
    <w:tmpl w:val="511E5AC6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D412C6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0FC7800"/>
    <w:multiLevelType w:val="hybridMultilevel"/>
    <w:tmpl w:val="4F2260B6"/>
    <w:lvl w:ilvl="0" w:tplc="8B3E53B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E648B"/>
    <w:multiLevelType w:val="hybridMultilevel"/>
    <w:tmpl w:val="411A062E"/>
    <w:lvl w:ilvl="0" w:tplc="F7A2A8F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86D412C6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BB722AD"/>
    <w:multiLevelType w:val="hybridMultilevel"/>
    <w:tmpl w:val="E5E626B6"/>
    <w:lvl w:ilvl="0" w:tplc="0F628D0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19760C"/>
    <w:multiLevelType w:val="hybridMultilevel"/>
    <w:tmpl w:val="F18893F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9">
    <w:nsid w:val="47595DF4"/>
    <w:multiLevelType w:val="multilevel"/>
    <w:tmpl w:val="44D4E6E2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72FB496D"/>
    <w:multiLevelType w:val="hybridMultilevel"/>
    <w:tmpl w:val="53425D9E"/>
    <w:lvl w:ilvl="0" w:tplc="7108DC6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9"/>
  </w:num>
  <w:num w:numId="5">
    <w:abstractNumId w:val="4"/>
  </w:num>
  <w:num w:numId="6">
    <w:abstractNumId w:val="2"/>
  </w:num>
  <w:num w:numId="7">
    <w:abstractNumId w:val="1"/>
  </w:num>
  <w:num w:numId="8">
    <w:abstractNumId w:val="8"/>
  </w:num>
  <w:num w:numId="9">
    <w:abstractNumId w:val="3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972"/>
    <w:rsid w:val="00026706"/>
    <w:rsid w:val="00027972"/>
    <w:rsid w:val="000A31B6"/>
    <w:rsid w:val="000E2E32"/>
    <w:rsid w:val="00117B0A"/>
    <w:rsid w:val="001A299D"/>
    <w:rsid w:val="002F0839"/>
    <w:rsid w:val="003A3B29"/>
    <w:rsid w:val="003A6F28"/>
    <w:rsid w:val="003C653E"/>
    <w:rsid w:val="003D3376"/>
    <w:rsid w:val="004352A8"/>
    <w:rsid w:val="005635CC"/>
    <w:rsid w:val="005F3A6F"/>
    <w:rsid w:val="00662D4B"/>
    <w:rsid w:val="006872BD"/>
    <w:rsid w:val="0070230F"/>
    <w:rsid w:val="007042A3"/>
    <w:rsid w:val="00762E58"/>
    <w:rsid w:val="00783222"/>
    <w:rsid w:val="007A544A"/>
    <w:rsid w:val="00836E07"/>
    <w:rsid w:val="008D6200"/>
    <w:rsid w:val="009455C4"/>
    <w:rsid w:val="00A12513"/>
    <w:rsid w:val="00A4505D"/>
    <w:rsid w:val="00A7078E"/>
    <w:rsid w:val="00A96D66"/>
    <w:rsid w:val="00AD2F96"/>
    <w:rsid w:val="00C0236D"/>
    <w:rsid w:val="00CD7EBA"/>
    <w:rsid w:val="00D072BE"/>
    <w:rsid w:val="00D34D3B"/>
    <w:rsid w:val="00D372E1"/>
    <w:rsid w:val="00D91B71"/>
    <w:rsid w:val="00DF785E"/>
    <w:rsid w:val="00E242C7"/>
    <w:rsid w:val="00E6734C"/>
    <w:rsid w:val="00EA7071"/>
    <w:rsid w:val="00EB224E"/>
    <w:rsid w:val="00FB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BF7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972"/>
    <w:rPr>
      <w:rFonts w:ascii="Times New Roman" w:eastAsia="Calibri" w:hAnsi="Times New Roman" w:cs="Calibr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7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2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2BE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972"/>
    <w:rPr>
      <w:rFonts w:ascii="Times New Roman" w:eastAsia="Calibri" w:hAnsi="Times New Roman" w:cs="Calibr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7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2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2BE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1</Words>
  <Characters>7023</Characters>
  <Application>Microsoft Macintosh Word</Application>
  <DocSecurity>0</DocSecurity>
  <Lines>58</Lines>
  <Paragraphs>16</Paragraphs>
  <ScaleCrop>false</ScaleCrop>
  <Company/>
  <LinksUpToDate>false</LinksUpToDate>
  <CharactersWithSpaces>8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iko Tombor</dc:creator>
  <cp:keywords/>
  <dc:description/>
  <cp:lastModifiedBy>Ildiko Tombor</cp:lastModifiedBy>
  <cp:revision>3</cp:revision>
  <dcterms:created xsi:type="dcterms:W3CDTF">2016-04-21T12:46:00Z</dcterms:created>
  <dcterms:modified xsi:type="dcterms:W3CDTF">2017-05-03T15:13:00Z</dcterms:modified>
</cp:coreProperties>
</file>